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aps/>
          <w:sz w:val="24"/>
          <w:szCs w:val="24"/>
        </w:rPr>
      </w:pPr>
      <w:r>
        <w:rPr>
          <w:rFonts w:cs="Arial" w:ascii="Arial" w:hAnsi="Arial"/>
          <w:b/>
          <w:caps/>
          <w:sz w:val="24"/>
          <w:szCs w:val="24"/>
        </w:rPr>
        <w:t>Supplementary information</w:t>
      </w:r>
    </w:p>
    <w:p>
      <w:pPr>
        <w:pStyle w:val="Normal"/>
        <w:jc w:val="center"/>
        <w:rPr>
          <w:rFonts w:ascii="Arial" w:hAnsi="Arial" w:cs="Arial"/>
          <w:b/>
          <w:b/>
          <w:caps/>
          <w:sz w:val="24"/>
          <w:szCs w:val="24"/>
        </w:rPr>
      </w:pPr>
      <w:r>
        <w:rPr>
          <w:rFonts w:cs="Arial" w:ascii="Arial" w:hAnsi="Arial"/>
          <w:b/>
          <w:caps/>
          <w:sz w:val="24"/>
          <w:szCs w:val="24"/>
        </w:rPr>
        <w:t>Table S1. Demographic comparison (age and ethnicity) between east London and England based on the 16 categories of the 2001 census</w:t>
      </w:r>
    </w:p>
    <w:tbl>
      <w:tblPr>
        <w:tblW w:w="100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980"/>
        <w:gridCol w:w="3240"/>
        <w:gridCol w:w="2160"/>
      </w:tblGrid>
      <w:tr>
        <w:trPr>
          <w:trHeight w:val="510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East Lond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Hypertensive  Cohor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Numbers (%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01 Census data for City and Hackney, Newham, Tower Hamlets,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001 Census data for England (%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Ethnic Grou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 Peop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 183 (100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2 821 (10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 138 831 (100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te Brit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 455 (31.2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6 031 (39.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 747 136 (87.0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te Irish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327 (1.8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 171 (2.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4 115 (1.3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White Oth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318 (5.7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 195 (7.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308 110 (2.6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ack Afric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117 (6.8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 868 (9.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75 938 (1.0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ack Caribbe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467 (3.3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4 035 (6.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61 246 (1.1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ack Oth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176 (9.5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501 (1.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 324 (0.2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ian Bangladesh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907 (9.3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 981 (14.5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5 394 (0.6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ian Indi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512 (8.7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 222 (6.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028 546 (2.1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ian Pakistani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401 (3.2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4 295 (3.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06 539 (1.4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sian Oth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110 (1.5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025 (1.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7 810 (0.5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xed White and Black Afric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2 (0.1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045 (0.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6 498 (0.2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xed White and Black Caribbe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940 (2.6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629 (1.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1 424 (0.5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xed White and Asia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37 (1.0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576 (0.7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4 014 (0.4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xed oth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8 (0.21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372 (0.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1 437 (0.3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 Chine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89 (0.7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 299 (1.3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20 681 (0.4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th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551 (6.1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576 (1.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14 619 (0.4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stat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19 (0.8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ssing dat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717 (7.6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Age Band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ll Peop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 183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2 821 (10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9 138 831 (100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-1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0 (0.1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4 889 (27.2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132 847 (22.7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-2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2 (0.2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4 776 (11.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130 290 (8.4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-3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610 (2.1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4 340 (20.9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054 271 (14.4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5-4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227 (9.6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7 248 (15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 341 900 (14.9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5-5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 481 (20.6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 297 (9.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494 262 (13.3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5-6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427 (23.2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 160 (6.6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 177 261 (10.5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-7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7 706 (23.6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3 015 (5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102 841 (8.3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-84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926 (15.9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 871 (3.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751 135 (5.6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+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 604 (4.8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225 (1.0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54 024 (1.9)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.  Prevalence of hypertension by age and aggregated ethnic groups  using low east London GLA population estimates for 2006 as denominator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20491" w:type="dxa"/>
        <w:jc w:val="left"/>
        <w:tblInd w:w="-36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671"/>
        <w:gridCol w:w="700"/>
        <w:gridCol w:w="500"/>
        <w:gridCol w:w="900"/>
        <w:gridCol w:w="360"/>
        <w:gridCol w:w="698"/>
        <w:gridCol w:w="562"/>
        <w:gridCol w:w="720"/>
        <w:gridCol w:w="540"/>
        <w:gridCol w:w="720"/>
        <w:gridCol w:w="540"/>
        <w:gridCol w:w="720"/>
        <w:gridCol w:w="540"/>
        <w:gridCol w:w="900"/>
        <w:gridCol w:w="540"/>
        <w:gridCol w:w="720"/>
        <w:gridCol w:w="720"/>
        <w:gridCol w:w="900"/>
        <w:gridCol w:w="540"/>
      </w:tblGrid>
      <w:tr>
        <w:trPr>
          <w:trHeight w:val="255" w:hRule="atLeast"/>
        </w:trPr>
        <w:tc>
          <w:tcPr>
            <w:tcW w:w="8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tbl>
            <w:tblPr>
              <w:tblW w:w="8012" w:type="dxa"/>
              <w:jc w:val="left"/>
              <w:tblInd w:w="629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90"/>
              <w:gridCol w:w="1276"/>
              <w:gridCol w:w="1030"/>
              <w:gridCol w:w="1640"/>
              <w:gridCol w:w="1636"/>
              <w:gridCol w:w="1440"/>
            </w:tblGrid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</w:rPr>
                    <w:t>White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</w:rPr>
                    <w:t>Black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</w:rPr>
                    <w:t>South Asian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b/>
                      <w:b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b/>
                      <w:sz w:val="24"/>
                      <w:szCs w:val="24"/>
                    </w:rPr>
                    <w:t>Other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b/>
                      <w:b/>
                      <w:bCs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4"/>
                      <w:szCs w:val="24"/>
                    </w:rPr>
                    <w:t>TOTAL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8-2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7 084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7 888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3 634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 346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2 9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0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0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0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0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5-3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92 413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2 689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3 347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5 249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73 6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0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5-4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5 951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5 902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4 605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9 744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1 62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9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5-5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4 852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5 296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4 710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6 007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70 8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0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6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4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3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5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5-6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6 855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7 002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7 189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 328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4 3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0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0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6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0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5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65-7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7 342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6 169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6 405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 473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1 3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9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2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3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5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4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75-8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4 178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 499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 161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82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9 4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4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1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4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99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9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&gt;=85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 864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97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09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49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6 9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3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2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7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49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38%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bCs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bCs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274 539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87 942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12 460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40 878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51 58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9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8.20%</w:t>
                  </w:r>
                </w:p>
              </w:tc>
              <w:tc>
                <w:tcPr>
                  <w:tcW w:w="103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1.10%</w:t>
                  </w:r>
                </w:p>
              </w:tc>
              <w:tc>
                <w:tcPr>
                  <w:tcW w:w="16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11.30%</w:t>
                  </w:r>
                </w:p>
              </w:tc>
              <w:tc>
                <w:tcPr>
                  <w:tcW w:w="1636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9.20%</w:t>
                  </w:r>
                </w:p>
              </w:tc>
              <w:tc>
                <w:tcPr>
                  <w:tcW w:w="144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360"/>
                    <w:jc w:val="center"/>
                    <w:rPr>
                      <w:rFonts w:ascii="Arial" w:hAnsi="Arial" w:cs="Arial"/>
                      <w:sz w:val="24"/>
                      <w:szCs w:val="24"/>
                    </w:rPr>
                  </w:pPr>
                  <w:r>
                    <w:rPr>
                      <w:rFonts w:cs="Arial" w:ascii="Arial" w:hAnsi="Arial"/>
                      <w:sz w:val="24"/>
                      <w:szCs w:val="24"/>
                    </w:rPr>
                    <w:t>9.50%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8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8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ind w:right="87" w:hanging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8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55" w:hRule="atLeast"/>
        </w:trPr>
        <w:tc>
          <w:tcPr>
            <w:tcW w:w="8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86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spacing w:before="24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24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before="24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GB"/>
        </w:rPr>
        <w:t>Table S3. The effect of ethnicity on the prevalence of CKD stage 3 (eGFR  30-59 ml/min/1.73m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b/>
          <w:sz w:val="24"/>
          <w:szCs w:val="24"/>
          <w:lang w:val="en-GB"/>
        </w:rPr>
        <w:t>) among hypertensive patients  adjusted by age and sex  and risk factors for severity and progression</w:t>
      </w:r>
    </w:p>
    <w:p>
      <w:pPr>
        <w:pStyle w:val="Normal"/>
        <w:spacing w:before="240" w:after="0"/>
        <w:rPr/>
      </w:pPr>
      <w:r>
        <w:rPr>
          <w:rFonts w:cs="Arial" w:ascii="Arial" w:hAnsi="Arial"/>
          <w:b/>
          <w:sz w:val="24"/>
          <w:szCs w:val="24"/>
        </w:rPr>
        <w:br/>
      </w:r>
      <w:r>
        <w:rPr>
          <w:rFonts w:cs="Arial" w:ascii="Arial" w:hAnsi="Arial"/>
          <w:sz w:val="24"/>
          <w:szCs w:val="24"/>
        </w:rPr>
        <w:t>This analysis includes data from the 25 900 patients in the sample coded with diabetes mellitus</w:t>
      </w:r>
    </w:p>
    <w:p>
      <w:pPr>
        <w:pStyle w:val="Normal"/>
        <w:spacing w:before="24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931" w:type="dxa"/>
        <w:jc w:val="left"/>
        <w:tblInd w:w="-12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31"/>
        <w:gridCol w:w="2797"/>
        <w:gridCol w:w="3855"/>
      </w:tblGrid>
      <w:tr>
        <w:trPr>
          <w:trHeight w:val="632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Ethnic group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No. of hypertensives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CKD stage 3*</w:t>
              <w:br/>
              <w:t>Odds Ratio (95% CI)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 xml:space="preserve">CKD stage 3 </w:t>
            </w:r>
            <w:r>
              <w:rPr>
                <w:rFonts w:cs="Arial" w:ascii="Arial" w:hAnsi="Arial"/>
                <w:sz w:val="24"/>
                <w:szCs w:val="24"/>
              </w:rPr>
              <w:t>†</w:t>
            </w: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br/>
              <w:t xml:space="preserve">Odds Ratio (95% CI) </w:t>
            </w:r>
          </w:p>
        </w:tc>
      </w:tr>
      <w:tr>
        <w:trPr>
          <w:trHeight w:val="259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GB"/>
              </w:rPr>
              <w:t>White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8 553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GB"/>
              </w:rPr>
              <w:t>South Asian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9 825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2 (0.73-0.93)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81 (0.71-0.91)</w:t>
            </w:r>
          </w:p>
        </w:tc>
      </w:tr>
      <w:tr>
        <w:trPr>
          <w:trHeight w:val="259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GB"/>
              </w:rPr>
              <w:t>Black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10 046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3 (1.03-1.24)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1.11 (1.00-1.23)</w:t>
            </w:r>
          </w:p>
        </w:tc>
      </w:tr>
      <w:tr>
        <w:trPr>
          <w:trHeight w:val="259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i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</w:rPr>
              <w:t>2 678</w:t>
            </w:r>
          </w:p>
        </w:tc>
        <w:tc>
          <w:tcPr>
            <w:tcW w:w="2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6 (0.77-0.97)</w:t>
            </w:r>
          </w:p>
        </w:tc>
        <w:tc>
          <w:tcPr>
            <w:tcW w:w="3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  <w:t>0.83 (0.74-0.92)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Style w:val="Ti"/>
          <w:i/>
        </w:rPr>
        <w:t>*adjusted by age and sex and clustered by GP practice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†</w:t>
      </w:r>
      <w:r>
        <w:rPr>
          <w:rStyle w:val="Ti"/>
          <w:rFonts w:eastAsia="Frutiger 45 Light"/>
          <w:i/>
        </w:rPr>
        <w:t xml:space="preserve"> </w:t>
      </w:r>
      <w:r>
        <w:rPr>
          <w:rStyle w:val="Ti"/>
          <w:i/>
        </w:rPr>
        <w:t>additional adjustment by systolic blood pressure  total cholesterol  smoking and</w:t>
      </w:r>
      <w:r>
        <w:rPr>
          <w:rStyle w:val="Ti"/>
          <w:i/>
          <w:lang w:val="en-GB"/>
        </w:rPr>
        <w:t xml:space="preserve"> diagnosis of IHD</w:t>
      </w:r>
    </w:p>
    <w:p>
      <w:pPr>
        <w:pStyle w:val="Normal"/>
        <w:rPr>
          <w:rStyle w:val="Ti"/>
          <w:i/>
          <w:i/>
          <w:lang w:val="en-GB"/>
        </w:rPr>
      </w:pPr>
      <w:r>
        <w:rPr/>
      </w:r>
    </w:p>
    <w:p>
      <w:pPr>
        <w:pStyle w:val="Normal"/>
        <w:rPr>
          <w:rStyle w:val="Ti"/>
          <w:i/>
          <w:i/>
        </w:rPr>
      </w:pPr>
      <w:r>
        <w:rPr/>
      </w:r>
    </w:p>
    <w:p>
      <w:pPr>
        <w:pStyle w:val="Normal"/>
        <w:rPr>
          <w:rStyle w:val="Ti"/>
          <w:rFonts w:ascii="Arial" w:hAnsi="Arial" w:cs="Arial"/>
          <w:b/>
          <w:b/>
          <w:i/>
          <w:i/>
          <w:sz w:val="24"/>
          <w:szCs w:val="24"/>
          <w:lang w:val="en-GB"/>
        </w:rPr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4"/>
          <w:szCs w:val="24"/>
          <w:lang w:val="en-GB"/>
        </w:rPr>
        <w:t>Table S4.  The effect of ethnicity on the severity of CKD among hypertensives with an eGFR &lt; 60ml/min/1.73m</w:t>
      </w:r>
      <w:r>
        <w:rPr>
          <w:rFonts w:cs="Arial" w:ascii="Arial" w:hAnsi="Arial"/>
          <w:b/>
          <w:sz w:val="24"/>
          <w:szCs w:val="24"/>
          <w:vertAlign w:val="superscript"/>
          <w:lang w:val="en-GB"/>
        </w:rPr>
        <w:t>2</w:t>
      </w:r>
      <w:r>
        <w:rPr>
          <w:rFonts w:cs="Arial" w:ascii="Arial" w:hAnsi="Arial"/>
          <w:b/>
          <w:sz w:val="24"/>
          <w:szCs w:val="24"/>
          <w:lang w:val="en-GB"/>
        </w:rPr>
        <w:t>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This analysis includes data from the 25 900 patients in the sample coded with diabetes mellitu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9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80"/>
        <w:gridCol w:w="2160"/>
        <w:gridCol w:w="3134"/>
      </w:tblGrid>
      <w:tr>
        <w:trPr>
          <w:trHeight w:val="28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  <w:t>Ethnic group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 xml:space="preserve">No. hypertensives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KD stages 4 5*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R (95% CI)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CKD stages 4 5</w:t>
            </w:r>
            <w:r>
              <w:rPr>
                <w:rFonts w:cs="Arial" w:ascii="Arial" w:hAnsi="Arial"/>
                <w:sz w:val="24"/>
                <w:szCs w:val="24"/>
              </w:rPr>
              <w:t>†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R (95% CI</w:t>
            </w:r>
            <w:r>
              <w:rPr>
                <w:rFonts w:cs="Arial" w:ascii="Arial" w:hAnsi="Arial"/>
                <w:i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White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 634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28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South Asian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64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1 (1.39 2.11)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3 (1.21-1.895)</w:t>
            </w:r>
          </w:p>
        </w:tc>
      </w:tr>
      <w:tr>
        <w:trPr>
          <w:trHeight w:val="28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Black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 059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4 (0.77 1.14)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2 (0.782-1.27)</w:t>
            </w:r>
          </w:p>
        </w:tc>
      </w:tr>
      <w:tr>
        <w:trPr>
          <w:trHeight w:val="284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Other</w:t>
            </w:r>
          </w:p>
        </w:tc>
        <w:tc>
          <w:tcPr>
            <w:tcW w:w="2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43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9 (0.93 1.53)</w:t>
            </w:r>
          </w:p>
        </w:tc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0 (0.84-1.43)</w:t>
            </w:r>
          </w:p>
        </w:tc>
      </w:tr>
    </w:tbl>
    <w:p>
      <w:pPr>
        <w:pStyle w:val="Normal"/>
        <w:rPr>
          <w:rStyle w:val="Ti"/>
          <w:i/>
          <w:i/>
        </w:rPr>
      </w:pPr>
      <w:r>
        <w:rPr/>
      </w:r>
    </w:p>
    <w:p>
      <w:pPr>
        <w:pStyle w:val="Normal"/>
        <w:rPr/>
      </w:pPr>
      <w:r>
        <w:rPr>
          <w:rStyle w:val="Ti"/>
          <w:i/>
        </w:rPr>
        <w:t>*adjusted by age and sex and clustered by GP practice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†</w:t>
      </w:r>
      <w:r>
        <w:rPr>
          <w:rStyle w:val="Ti"/>
          <w:rFonts w:eastAsia="Frutiger 45 Light"/>
          <w:i/>
        </w:rPr>
        <w:t xml:space="preserve"> </w:t>
      </w:r>
      <w:r>
        <w:rPr>
          <w:rStyle w:val="Ti"/>
          <w:i/>
        </w:rPr>
        <w:t>additional adjustment by systolic blood pressure  total cholesterol  smoking and</w:t>
      </w:r>
      <w:r>
        <w:rPr>
          <w:rStyle w:val="Ti"/>
          <w:i/>
          <w:lang w:val="en-GB"/>
        </w:rPr>
        <w:t xml:space="preserve"> diagnosis of IHD</w:t>
      </w:r>
    </w:p>
    <w:p>
      <w:pPr>
        <w:pStyle w:val="Normal"/>
        <w:rPr>
          <w:rStyle w:val="Ti"/>
          <w:i/>
          <w:i/>
          <w:lang w:val="en-GB"/>
        </w:rPr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rutiger 45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Frutiger 45 Light" w:hAnsi="Frutiger 45 Light" w:eastAsia="Times New Roman" w:cs="Frutiger 45 Light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Ti">
    <w:name w:val="ti"/>
    <w:basedOn w:val="DefaultParagraphFont"/>
    <w:qFormat/>
    <w:rPr>
      <w:rFonts w:ascii="Arial" w:hAnsi="Arial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1:11:00Z</dcterms:created>
  <dc:creator>Gavin</dc:creator>
  <dc:description/>
  <cp:keywords/>
  <dc:language>en-US</dc:language>
  <cp:lastModifiedBy>Gavin</cp:lastModifiedBy>
  <dcterms:modified xsi:type="dcterms:W3CDTF">2011-08-26T11:26:00Z</dcterms:modified>
  <cp:revision>3</cp:revision>
  <dc:subject/>
  <dc:title/>
</cp:coreProperties>
</file>